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81E9A" w14:textId="70B1A06E" w:rsidR="00DA24AE" w:rsidRPr="005074D0" w:rsidRDefault="00DA24AE" w:rsidP="00DA24A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 w:rsidRPr="005074D0"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The rational use of thromboprophylaxis therapy in hospitalized patients and the perspectives of health care providers in 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Dr. Suat Gunsel Kyrenia University Hospital and Near East University Hospital in </w:t>
      </w:r>
      <w:r w:rsidRPr="005074D0">
        <w:rPr>
          <w:rFonts w:ascii="Times New Roman" w:eastAsia="Times New Roman" w:hAnsi="Times New Roman" w:cs="Times New Roman"/>
          <w:b/>
          <w:noProof/>
          <w:sz w:val="24"/>
          <w:szCs w:val="24"/>
        </w:rPr>
        <w:t>Northern Cyprus</w:t>
      </w:r>
      <w:bookmarkStart w:id="0" w:name="_GoBack"/>
      <w:bookmarkEnd w:id="0"/>
    </w:p>
    <w:p w14:paraId="226ABB6B" w14:textId="6964A24E" w:rsidR="00DA24AE" w:rsidRDefault="00DA24AE" w:rsidP="00DA24AE">
      <w:pPr>
        <w:tabs>
          <w:tab w:val="left" w:pos="2025"/>
        </w:tabs>
        <w:jc w:val="center"/>
        <w:rPr>
          <w:rFonts w:ascii="Times New Roman" w:hAnsi="Times New Roman" w:cs="Times New Roman"/>
          <w:b/>
          <w:sz w:val="28"/>
        </w:rPr>
      </w:pPr>
    </w:p>
    <w:p w14:paraId="13089C12" w14:textId="77777777" w:rsidR="00DA24AE" w:rsidRDefault="00DA24AE" w:rsidP="00943860">
      <w:pPr>
        <w:tabs>
          <w:tab w:val="left" w:pos="2025"/>
        </w:tabs>
        <w:rPr>
          <w:rFonts w:ascii="Times New Roman" w:hAnsi="Times New Roman" w:cs="Times New Roman"/>
          <w:b/>
          <w:sz w:val="28"/>
        </w:rPr>
      </w:pPr>
    </w:p>
    <w:p w14:paraId="7F2473BD" w14:textId="09F0639F" w:rsidR="00943860" w:rsidRDefault="00943860" w:rsidP="00DA24AE">
      <w:pPr>
        <w:tabs>
          <w:tab w:val="left" w:pos="2025"/>
        </w:tabs>
        <w:jc w:val="center"/>
        <w:rPr>
          <w:rFonts w:ascii="Times New Roman" w:hAnsi="Times New Roman" w:cs="Times New Roman"/>
          <w:b/>
          <w:sz w:val="28"/>
        </w:rPr>
      </w:pPr>
      <w:r w:rsidRPr="00A02559">
        <w:rPr>
          <w:rFonts w:ascii="Times New Roman" w:hAnsi="Times New Roman" w:cs="Times New Roman"/>
          <w:b/>
          <w:sz w:val="28"/>
        </w:rPr>
        <w:t>Annexure-</w:t>
      </w:r>
      <w:r w:rsidR="000D49EB">
        <w:rPr>
          <w:rFonts w:ascii="Times New Roman" w:hAnsi="Times New Roman" w:cs="Times New Roman"/>
          <w:b/>
          <w:sz w:val="28"/>
        </w:rPr>
        <w:t>D</w:t>
      </w:r>
    </w:p>
    <w:p w14:paraId="16D6AE86" w14:textId="77777777" w:rsidR="003A19EA" w:rsidRDefault="00845A93" w:rsidP="00943860">
      <w:pPr>
        <w:tabs>
          <w:tab w:val="left" w:pos="2025"/>
        </w:tabs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                                </w:t>
      </w:r>
    </w:p>
    <w:p w14:paraId="2A3BB11D" w14:textId="2D24F0BF" w:rsidR="00845A93" w:rsidRPr="00DA24AE" w:rsidRDefault="003A19EA" w:rsidP="00943860">
      <w:pPr>
        <w:tabs>
          <w:tab w:val="left" w:pos="2025"/>
        </w:tabs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                                 </w:t>
      </w:r>
      <w:r w:rsidR="00845A93" w:rsidRPr="00DA24AE">
        <w:rPr>
          <w:rFonts w:ascii="Times New Roman" w:hAnsi="Times New Roman" w:cs="Times New Roman"/>
          <w:b/>
          <w:sz w:val="28"/>
        </w:rPr>
        <w:t xml:space="preserve">Attitude questions for </w:t>
      </w:r>
      <w:r w:rsidR="00845A93" w:rsidRPr="00DA24AE">
        <w:rPr>
          <w:rFonts w:ascii="Times New Roman" w:hAnsi="Times New Roman" w:cs="Times New Roman"/>
          <w:b/>
          <w:sz w:val="28"/>
          <w:szCs w:val="28"/>
        </w:rPr>
        <w:t>physicians</w:t>
      </w:r>
      <w:r w:rsidR="00DA24AE" w:rsidRPr="00DA24AE">
        <w:rPr>
          <w:rFonts w:ascii="Times New Roman" w:eastAsia="Calibri" w:hAnsi="Times New Roman" w:cs="Times New Roman"/>
          <w:b/>
          <w:sz w:val="28"/>
          <w:szCs w:val="28"/>
          <w:lang w:val="en-GB"/>
        </w:rPr>
        <w:t>/surgeons</w:t>
      </w:r>
    </w:p>
    <w:p w14:paraId="606966D1" w14:textId="77777777" w:rsidR="00845A93" w:rsidRDefault="00845A93" w:rsidP="00943860">
      <w:pPr>
        <w:tabs>
          <w:tab w:val="left" w:pos="2025"/>
        </w:tabs>
        <w:rPr>
          <w:rFonts w:ascii="Times New Roman" w:hAnsi="Times New Roman" w:cs="Times New Roman"/>
          <w:b/>
          <w:sz w:val="28"/>
        </w:rPr>
      </w:pPr>
    </w:p>
    <w:tbl>
      <w:tblPr>
        <w:tblStyle w:val="TabloKlavuzu1"/>
        <w:tblW w:w="11482" w:type="dxa"/>
        <w:tblInd w:w="-1139" w:type="dxa"/>
        <w:tblLook w:val="04A0" w:firstRow="1" w:lastRow="0" w:firstColumn="1" w:lastColumn="0" w:noHBand="0" w:noVBand="1"/>
      </w:tblPr>
      <w:tblGrid>
        <w:gridCol w:w="3402"/>
        <w:gridCol w:w="1602"/>
        <w:gridCol w:w="2067"/>
        <w:gridCol w:w="1740"/>
        <w:gridCol w:w="1380"/>
        <w:gridCol w:w="1291"/>
      </w:tblGrid>
      <w:tr w:rsidR="00871700" w:rsidRPr="005074D0" w14:paraId="30A9B320" w14:textId="77777777" w:rsidTr="00974E9F">
        <w:trPr>
          <w:trHeight w:val="1621"/>
        </w:trPr>
        <w:tc>
          <w:tcPr>
            <w:tcW w:w="11482" w:type="dxa"/>
            <w:gridSpan w:val="6"/>
          </w:tcPr>
          <w:p w14:paraId="7BBB9791" w14:textId="77777777" w:rsidR="00871700" w:rsidRPr="005074D0" w:rsidRDefault="00871700" w:rsidP="00974E9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  <w:p w14:paraId="5DC4B525" w14:textId="3945F667" w:rsidR="00871700" w:rsidRPr="005074D0" w:rsidRDefault="00871700" w:rsidP="00871700">
            <w:pPr>
              <w:tabs>
                <w:tab w:val="center" w:pos="5279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tr-TR"/>
              </w:rPr>
            </w:pPr>
            <w:r w:rsidRPr="005074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tr-TR"/>
              </w:rPr>
              <w:t xml:space="preserve">Attitude statements                  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tr-TR"/>
              </w:rPr>
              <w:t xml:space="preserve"> </w:t>
            </w:r>
            <w:r w:rsidRPr="005074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tr-TR"/>
              </w:rPr>
              <w:t xml:space="preserve">Strongly Agree 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tr-TR"/>
              </w:rPr>
              <w:t xml:space="preserve">  </w:t>
            </w:r>
            <w:r w:rsidRPr="005074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tr-TR"/>
              </w:rPr>
              <w:t xml:space="preserve"> Strongly Disagree        </w:t>
            </w:r>
            <w:proofErr w:type="spellStart"/>
            <w:r w:rsidRPr="005074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tr-TR"/>
              </w:rPr>
              <w:t>Disagree</w:t>
            </w:r>
            <w:proofErr w:type="spellEnd"/>
            <w:r w:rsidRPr="005074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tr-TR"/>
              </w:rPr>
              <w:t xml:space="preserve">          Neutral           Agree       </w:t>
            </w:r>
          </w:p>
          <w:p w14:paraId="5E6623BB" w14:textId="77777777" w:rsidR="00871700" w:rsidRPr="005074D0" w:rsidRDefault="00871700" w:rsidP="00974E9F">
            <w:pPr>
              <w:tabs>
                <w:tab w:val="left" w:pos="1725"/>
                <w:tab w:val="center" w:pos="5279"/>
                <w:tab w:val="left" w:pos="6750"/>
                <w:tab w:val="left" w:pos="7515"/>
                <w:tab w:val="left" w:pos="882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ab/>
            </w:r>
          </w:p>
          <w:p w14:paraId="0F75AE3A" w14:textId="64748A20" w:rsidR="00871700" w:rsidRPr="005074D0" w:rsidRDefault="00871700" w:rsidP="00974E9F">
            <w:pPr>
              <w:tabs>
                <w:tab w:val="left" w:pos="1725"/>
                <w:tab w:val="center" w:pos="5279"/>
                <w:tab w:val="left" w:pos="6750"/>
                <w:tab w:val="left" w:pos="7515"/>
                <w:tab w:val="left" w:pos="882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                                                           </w:t>
            </w:r>
          </w:p>
        </w:tc>
      </w:tr>
      <w:tr w:rsidR="00845A93" w:rsidRPr="005074D0" w14:paraId="4475F58D" w14:textId="3D3138F5" w:rsidTr="00845A93">
        <w:trPr>
          <w:trHeight w:val="2151"/>
        </w:trPr>
        <w:tc>
          <w:tcPr>
            <w:tcW w:w="3402" w:type="dxa"/>
          </w:tcPr>
          <w:p w14:paraId="7949941C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br/>
            </w: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 I believe that Doppler</w:t>
            </w:r>
          </w:p>
          <w:p w14:paraId="16C3ECF0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sonography (sensitive and</w:t>
            </w:r>
          </w:p>
          <w:p w14:paraId="756562EA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objective tests) is necessary to</w:t>
            </w:r>
          </w:p>
          <w:p w14:paraId="4D909FE5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screen for post-surgical DVT</w:t>
            </w:r>
          </w:p>
          <w:p w14:paraId="4052FBD1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in patients.</w:t>
            </w:r>
          </w:p>
          <w:p w14:paraId="4A9362C8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</w:tcPr>
          <w:p w14:paraId="3FB9581C" w14:textId="005B20BB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7" w:type="dxa"/>
            <w:shd w:val="clear" w:color="auto" w:fill="auto"/>
          </w:tcPr>
          <w:p w14:paraId="59DE0091" w14:textId="77777777" w:rsidR="00845A93" w:rsidRPr="005074D0" w:rsidRDefault="00845A93"/>
        </w:tc>
        <w:tc>
          <w:tcPr>
            <w:tcW w:w="1740" w:type="dxa"/>
            <w:shd w:val="clear" w:color="auto" w:fill="auto"/>
          </w:tcPr>
          <w:p w14:paraId="221407DC" w14:textId="77777777" w:rsidR="00845A93" w:rsidRPr="005074D0" w:rsidRDefault="00845A93"/>
        </w:tc>
        <w:tc>
          <w:tcPr>
            <w:tcW w:w="1380" w:type="dxa"/>
            <w:shd w:val="clear" w:color="auto" w:fill="auto"/>
          </w:tcPr>
          <w:p w14:paraId="5D45168D" w14:textId="77777777" w:rsidR="00845A93" w:rsidRPr="005074D0" w:rsidRDefault="00845A93"/>
        </w:tc>
        <w:tc>
          <w:tcPr>
            <w:tcW w:w="1291" w:type="dxa"/>
            <w:shd w:val="clear" w:color="auto" w:fill="auto"/>
          </w:tcPr>
          <w:p w14:paraId="2462E6E6" w14:textId="77777777" w:rsidR="00845A93" w:rsidRPr="005074D0" w:rsidRDefault="00845A93"/>
        </w:tc>
      </w:tr>
      <w:tr w:rsidR="00845A93" w:rsidRPr="005074D0" w14:paraId="49E4174A" w14:textId="60BCFA81" w:rsidTr="00845A93">
        <w:trPr>
          <w:trHeight w:val="1209"/>
        </w:trPr>
        <w:tc>
          <w:tcPr>
            <w:tcW w:w="3402" w:type="dxa"/>
          </w:tcPr>
          <w:p w14:paraId="7C59F1B8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  I believe that an assessment</w:t>
            </w:r>
          </w:p>
          <w:p w14:paraId="219B1555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of DVT risk factors is</w:t>
            </w:r>
          </w:p>
          <w:p w14:paraId="558E3086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necessary prior to surgery.</w:t>
            </w:r>
          </w:p>
          <w:p w14:paraId="4AE86BEE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</w:p>
        </w:tc>
        <w:tc>
          <w:tcPr>
            <w:tcW w:w="1602" w:type="dxa"/>
          </w:tcPr>
          <w:p w14:paraId="19541631" w14:textId="77777777" w:rsidR="00845A93" w:rsidRPr="005074D0" w:rsidRDefault="00845A93" w:rsidP="00974E9F">
            <w:pPr>
              <w:tabs>
                <w:tab w:val="center" w:pos="527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7" w:type="dxa"/>
            <w:shd w:val="clear" w:color="auto" w:fill="auto"/>
          </w:tcPr>
          <w:p w14:paraId="115796B3" w14:textId="77777777" w:rsidR="00845A93" w:rsidRPr="005074D0" w:rsidRDefault="00845A93"/>
        </w:tc>
        <w:tc>
          <w:tcPr>
            <w:tcW w:w="1740" w:type="dxa"/>
            <w:shd w:val="clear" w:color="auto" w:fill="auto"/>
          </w:tcPr>
          <w:p w14:paraId="55970310" w14:textId="77777777" w:rsidR="00845A93" w:rsidRPr="005074D0" w:rsidRDefault="00845A93"/>
        </w:tc>
        <w:tc>
          <w:tcPr>
            <w:tcW w:w="1380" w:type="dxa"/>
            <w:shd w:val="clear" w:color="auto" w:fill="auto"/>
          </w:tcPr>
          <w:p w14:paraId="1374016A" w14:textId="77777777" w:rsidR="00845A93" w:rsidRPr="005074D0" w:rsidRDefault="00845A93"/>
        </w:tc>
        <w:tc>
          <w:tcPr>
            <w:tcW w:w="1291" w:type="dxa"/>
            <w:shd w:val="clear" w:color="auto" w:fill="auto"/>
          </w:tcPr>
          <w:p w14:paraId="4CE30B31" w14:textId="77777777" w:rsidR="00845A93" w:rsidRPr="005074D0" w:rsidRDefault="00845A93"/>
        </w:tc>
      </w:tr>
      <w:tr w:rsidR="00845A93" w:rsidRPr="005074D0" w14:paraId="75A63749" w14:textId="50FE4058" w:rsidTr="00845A93">
        <w:trPr>
          <w:trHeight w:val="1235"/>
        </w:trPr>
        <w:tc>
          <w:tcPr>
            <w:tcW w:w="3402" w:type="dxa"/>
          </w:tcPr>
          <w:p w14:paraId="4E5E4248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  I believe that the</w:t>
            </w:r>
          </w:p>
          <w:p w14:paraId="11219A2D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prevention/prophylaxis of</w:t>
            </w:r>
          </w:p>
          <w:p w14:paraId="512477E7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DVT is necessary prior to </w:t>
            </w:r>
          </w:p>
          <w:p w14:paraId="7F18C4A9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surgery.</w:t>
            </w:r>
          </w:p>
          <w:p w14:paraId="743D8F3D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</w:tcPr>
          <w:p w14:paraId="042AB674" w14:textId="77777777" w:rsidR="00845A93" w:rsidRPr="005074D0" w:rsidRDefault="00845A93" w:rsidP="00974E9F">
            <w:pPr>
              <w:tabs>
                <w:tab w:val="center" w:pos="527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7" w:type="dxa"/>
            <w:shd w:val="clear" w:color="auto" w:fill="auto"/>
          </w:tcPr>
          <w:p w14:paraId="0BA58F37" w14:textId="77777777" w:rsidR="00845A93" w:rsidRPr="005074D0" w:rsidRDefault="00845A93"/>
        </w:tc>
        <w:tc>
          <w:tcPr>
            <w:tcW w:w="1740" w:type="dxa"/>
            <w:shd w:val="clear" w:color="auto" w:fill="auto"/>
          </w:tcPr>
          <w:p w14:paraId="6892A700" w14:textId="77777777" w:rsidR="00845A93" w:rsidRPr="005074D0" w:rsidRDefault="00845A93"/>
        </w:tc>
        <w:tc>
          <w:tcPr>
            <w:tcW w:w="1380" w:type="dxa"/>
            <w:shd w:val="clear" w:color="auto" w:fill="auto"/>
          </w:tcPr>
          <w:p w14:paraId="77E11C59" w14:textId="77777777" w:rsidR="00845A93" w:rsidRPr="005074D0" w:rsidRDefault="00845A93"/>
        </w:tc>
        <w:tc>
          <w:tcPr>
            <w:tcW w:w="1291" w:type="dxa"/>
            <w:shd w:val="clear" w:color="auto" w:fill="auto"/>
          </w:tcPr>
          <w:p w14:paraId="44F75D24" w14:textId="77777777" w:rsidR="00845A93" w:rsidRPr="005074D0" w:rsidRDefault="00845A93"/>
        </w:tc>
      </w:tr>
      <w:tr w:rsidR="00845A93" w:rsidRPr="005074D0" w14:paraId="6CE0949C" w14:textId="57A7BCE1" w:rsidTr="00845A93">
        <w:trPr>
          <w:trHeight w:val="1423"/>
        </w:trPr>
        <w:tc>
          <w:tcPr>
            <w:tcW w:w="3402" w:type="dxa"/>
          </w:tcPr>
          <w:p w14:paraId="04A3DFBD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  I believe that educating</w:t>
            </w:r>
          </w:p>
          <w:p w14:paraId="1DCAFEA6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patients regarding preventive</w:t>
            </w:r>
          </w:p>
          <w:p w14:paraId="0F97E77F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measures of DVT is</w:t>
            </w:r>
          </w:p>
          <w:p w14:paraId="5198A7A9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necessary.</w:t>
            </w:r>
          </w:p>
        </w:tc>
        <w:tc>
          <w:tcPr>
            <w:tcW w:w="1602" w:type="dxa"/>
          </w:tcPr>
          <w:p w14:paraId="0751EC3D" w14:textId="77777777" w:rsidR="00845A93" w:rsidRPr="005074D0" w:rsidRDefault="00845A93" w:rsidP="00974E9F">
            <w:pPr>
              <w:tabs>
                <w:tab w:val="center" w:pos="527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7" w:type="dxa"/>
            <w:shd w:val="clear" w:color="auto" w:fill="auto"/>
          </w:tcPr>
          <w:p w14:paraId="1E130E0C" w14:textId="77777777" w:rsidR="00845A93" w:rsidRPr="005074D0" w:rsidRDefault="00845A93"/>
        </w:tc>
        <w:tc>
          <w:tcPr>
            <w:tcW w:w="1740" w:type="dxa"/>
            <w:shd w:val="clear" w:color="auto" w:fill="auto"/>
          </w:tcPr>
          <w:p w14:paraId="28035F66" w14:textId="77777777" w:rsidR="00845A93" w:rsidRPr="005074D0" w:rsidRDefault="00845A93"/>
        </w:tc>
        <w:tc>
          <w:tcPr>
            <w:tcW w:w="1380" w:type="dxa"/>
            <w:shd w:val="clear" w:color="auto" w:fill="auto"/>
          </w:tcPr>
          <w:p w14:paraId="2F504BEA" w14:textId="77777777" w:rsidR="00845A93" w:rsidRPr="005074D0" w:rsidRDefault="00845A93"/>
        </w:tc>
        <w:tc>
          <w:tcPr>
            <w:tcW w:w="1291" w:type="dxa"/>
            <w:shd w:val="clear" w:color="auto" w:fill="auto"/>
          </w:tcPr>
          <w:p w14:paraId="5905DD0E" w14:textId="77777777" w:rsidR="00845A93" w:rsidRPr="005074D0" w:rsidRDefault="00845A93"/>
        </w:tc>
      </w:tr>
      <w:tr w:rsidR="00845A93" w:rsidRPr="005074D0" w14:paraId="3E845E0C" w14:textId="4DBA64D4" w:rsidTr="00845A93">
        <w:trPr>
          <w:trHeight w:val="1655"/>
        </w:trPr>
        <w:tc>
          <w:tcPr>
            <w:tcW w:w="3402" w:type="dxa"/>
          </w:tcPr>
          <w:p w14:paraId="7EB20434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E582F83" w14:textId="3A80058F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 I believe that nurses require</w:t>
            </w:r>
          </w:p>
          <w:p w14:paraId="6823685D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training to in methods to </w:t>
            </w:r>
          </w:p>
          <w:p w14:paraId="3167A555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prevent DVT.</w:t>
            </w:r>
          </w:p>
          <w:p w14:paraId="703E76C8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</w:tcPr>
          <w:p w14:paraId="0E03B005" w14:textId="77777777" w:rsidR="00845A93" w:rsidRPr="005074D0" w:rsidRDefault="00845A93" w:rsidP="00974E9F">
            <w:pPr>
              <w:tabs>
                <w:tab w:val="center" w:pos="527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7" w:type="dxa"/>
            <w:shd w:val="clear" w:color="auto" w:fill="auto"/>
          </w:tcPr>
          <w:p w14:paraId="3BA76A17" w14:textId="77777777" w:rsidR="00845A93" w:rsidRPr="005074D0" w:rsidRDefault="00845A93"/>
        </w:tc>
        <w:tc>
          <w:tcPr>
            <w:tcW w:w="1740" w:type="dxa"/>
            <w:shd w:val="clear" w:color="auto" w:fill="auto"/>
          </w:tcPr>
          <w:p w14:paraId="7CFC692B" w14:textId="77777777" w:rsidR="00845A93" w:rsidRPr="005074D0" w:rsidRDefault="00845A93"/>
        </w:tc>
        <w:tc>
          <w:tcPr>
            <w:tcW w:w="1380" w:type="dxa"/>
            <w:shd w:val="clear" w:color="auto" w:fill="auto"/>
          </w:tcPr>
          <w:p w14:paraId="05BB418B" w14:textId="77777777" w:rsidR="00845A93" w:rsidRPr="005074D0" w:rsidRDefault="00845A93"/>
        </w:tc>
        <w:tc>
          <w:tcPr>
            <w:tcW w:w="1291" w:type="dxa"/>
            <w:shd w:val="clear" w:color="auto" w:fill="auto"/>
          </w:tcPr>
          <w:p w14:paraId="02BAE9CB" w14:textId="77777777" w:rsidR="00845A93" w:rsidRPr="005074D0" w:rsidRDefault="00845A93"/>
        </w:tc>
      </w:tr>
      <w:tr w:rsidR="00845A93" w:rsidRPr="005074D0" w14:paraId="39475380" w14:textId="62A7CD34" w:rsidTr="00845A93">
        <w:trPr>
          <w:trHeight w:val="1859"/>
        </w:trPr>
        <w:tc>
          <w:tcPr>
            <w:tcW w:w="3402" w:type="dxa"/>
          </w:tcPr>
          <w:p w14:paraId="7718CEF8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 I believe that the prevention</w:t>
            </w:r>
          </w:p>
          <w:p w14:paraId="0DC8ED6B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of DVT with </w:t>
            </w:r>
            <w:proofErr w:type="gramStart"/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ow-dose</w:t>
            </w:r>
            <w:proofErr w:type="gramEnd"/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048D5F2" w14:textId="77777777" w:rsidR="00845A93" w:rsidRPr="005074D0" w:rsidRDefault="00845A93" w:rsidP="00974E9F">
            <w:pPr>
              <w:tabs>
                <w:tab w:val="center" w:pos="5279"/>
              </w:tabs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heparin is irrational before</w:t>
            </w:r>
          </w:p>
          <w:p w14:paraId="354487F8" w14:textId="77777777" w:rsidR="00845A93" w:rsidRPr="005074D0" w:rsidRDefault="00845A93" w:rsidP="00974E9F">
            <w:pPr>
              <w:tabs>
                <w:tab w:val="center" w:pos="527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074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surgery.</w:t>
            </w:r>
          </w:p>
        </w:tc>
        <w:tc>
          <w:tcPr>
            <w:tcW w:w="1602" w:type="dxa"/>
          </w:tcPr>
          <w:p w14:paraId="516F6375" w14:textId="77777777" w:rsidR="00845A93" w:rsidRPr="005074D0" w:rsidRDefault="00845A93" w:rsidP="00974E9F">
            <w:pPr>
              <w:tabs>
                <w:tab w:val="center" w:pos="527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7" w:type="dxa"/>
            <w:shd w:val="clear" w:color="auto" w:fill="auto"/>
          </w:tcPr>
          <w:p w14:paraId="5E58A43A" w14:textId="77777777" w:rsidR="00845A93" w:rsidRPr="005074D0" w:rsidRDefault="00845A93"/>
        </w:tc>
        <w:tc>
          <w:tcPr>
            <w:tcW w:w="1740" w:type="dxa"/>
            <w:shd w:val="clear" w:color="auto" w:fill="auto"/>
          </w:tcPr>
          <w:p w14:paraId="0607F017" w14:textId="77777777" w:rsidR="00845A93" w:rsidRPr="005074D0" w:rsidRDefault="00845A93"/>
        </w:tc>
        <w:tc>
          <w:tcPr>
            <w:tcW w:w="1380" w:type="dxa"/>
            <w:shd w:val="clear" w:color="auto" w:fill="auto"/>
          </w:tcPr>
          <w:p w14:paraId="79B1797D" w14:textId="77777777" w:rsidR="00845A93" w:rsidRPr="005074D0" w:rsidRDefault="00845A93"/>
        </w:tc>
        <w:tc>
          <w:tcPr>
            <w:tcW w:w="1291" w:type="dxa"/>
            <w:shd w:val="clear" w:color="auto" w:fill="auto"/>
          </w:tcPr>
          <w:p w14:paraId="5A7821ED" w14:textId="77777777" w:rsidR="00845A93" w:rsidRPr="005074D0" w:rsidRDefault="00845A93"/>
        </w:tc>
      </w:tr>
    </w:tbl>
    <w:p w14:paraId="34791106" w14:textId="77777777" w:rsidR="00943860" w:rsidRDefault="00943860" w:rsidP="00943860">
      <w:pPr>
        <w:tabs>
          <w:tab w:val="left" w:pos="2025"/>
        </w:tabs>
        <w:rPr>
          <w:b/>
        </w:rPr>
      </w:pPr>
    </w:p>
    <w:sectPr w:rsidR="0094386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5778B" w14:textId="77777777" w:rsidR="00DC5137" w:rsidRDefault="00DC5137" w:rsidP="000D49EB">
      <w:pPr>
        <w:spacing w:after="0" w:line="240" w:lineRule="auto"/>
      </w:pPr>
      <w:r>
        <w:separator/>
      </w:r>
    </w:p>
  </w:endnote>
  <w:endnote w:type="continuationSeparator" w:id="0">
    <w:p w14:paraId="5C6D36D0" w14:textId="77777777" w:rsidR="00DC5137" w:rsidRDefault="00DC5137" w:rsidP="000D4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6469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BE87D" w14:textId="37262C5B" w:rsidR="000D49EB" w:rsidRDefault="000D49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EFA40" w14:textId="77777777" w:rsidR="000D49EB" w:rsidRDefault="000D49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95A0C" w14:textId="77777777" w:rsidR="00DC5137" w:rsidRDefault="00DC5137" w:rsidP="000D49EB">
      <w:pPr>
        <w:spacing w:after="0" w:line="240" w:lineRule="auto"/>
      </w:pPr>
      <w:r>
        <w:separator/>
      </w:r>
    </w:p>
  </w:footnote>
  <w:footnote w:type="continuationSeparator" w:id="0">
    <w:p w14:paraId="6ABD6094" w14:textId="77777777" w:rsidR="00DC5137" w:rsidRDefault="00DC5137" w:rsidP="000D4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930A7"/>
    <w:multiLevelType w:val="hybridMultilevel"/>
    <w:tmpl w:val="6D445F5C"/>
    <w:lvl w:ilvl="0" w:tplc="89FE38A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6854D5B"/>
    <w:multiLevelType w:val="hybridMultilevel"/>
    <w:tmpl w:val="D744EEE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85F96"/>
    <w:multiLevelType w:val="hybridMultilevel"/>
    <w:tmpl w:val="07AC9BE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9B1C23"/>
    <w:multiLevelType w:val="hybridMultilevel"/>
    <w:tmpl w:val="DCE60076"/>
    <w:lvl w:ilvl="0" w:tplc="276E0A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16E6B"/>
    <w:multiLevelType w:val="hybridMultilevel"/>
    <w:tmpl w:val="68AC0C96"/>
    <w:lvl w:ilvl="0" w:tplc="459CC4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5374B0F"/>
    <w:multiLevelType w:val="hybridMultilevel"/>
    <w:tmpl w:val="F6C8E61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800617"/>
    <w:multiLevelType w:val="hybridMultilevel"/>
    <w:tmpl w:val="7DBC3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220DD4"/>
    <w:multiLevelType w:val="hybridMultilevel"/>
    <w:tmpl w:val="29F63F7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860"/>
    <w:rsid w:val="000175A7"/>
    <w:rsid w:val="000D49EB"/>
    <w:rsid w:val="002D5B0F"/>
    <w:rsid w:val="003A19EA"/>
    <w:rsid w:val="00666213"/>
    <w:rsid w:val="00845A93"/>
    <w:rsid w:val="00871700"/>
    <w:rsid w:val="0092138D"/>
    <w:rsid w:val="00943860"/>
    <w:rsid w:val="00A02559"/>
    <w:rsid w:val="00BC1265"/>
    <w:rsid w:val="00DA24AE"/>
    <w:rsid w:val="00DC5137"/>
    <w:rsid w:val="00E30595"/>
    <w:rsid w:val="00E6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53E8"/>
  <w15:chartTrackingRefBased/>
  <w15:docId w15:val="{5E227607-18C4-43AD-9804-F7ADFD3E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860"/>
    <w:pPr>
      <w:ind w:left="720"/>
      <w:contextualSpacing/>
    </w:pPr>
  </w:style>
  <w:style w:type="table" w:customStyle="1" w:styleId="TabloKlavuzu1">
    <w:name w:val="Tablo Kılavuzu1"/>
    <w:basedOn w:val="TableNormal"/>
    <w:next w:val="TableGrid"/>
    <w:uiPriority w:val="39"/>
    <w:rsid w:val="00871700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1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49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9EB"/>
  </w:style>
  <w:style w:type="paragraph" w:styleId="Footer">
    <w:name w:val="footer"/>
    <w:basedOn w:val="Normal"/>
    <w:link w:val="FooterChar"/>
    <w:uiPriority w:val="99"/>
    <w:unhideWhenUsed/>
    <w:rsid w:val="000D49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80</Words>
  <Characters>102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ANE1</dc:creator>
  <cp:keywords/>
  <dc:description/>
  <cp:lastModifiedBy>Adnan Khan </cp:lastModifiedBy>
  <cp:revision>11</cp:revision>
  <dcterms:created xsi:type="dcterms:W3CDTF">2018-03-27T12:26:00Z</dcterms:created>
  <dcterms:modified xsi:type="dcterms:W3CDTF">2020-04-30T13:15:00Z</dcterms:modified>
</cp:coreProperties>
</file>